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DA5" w:rsidRDefault="00DC7107" w:rsidP="00162DA5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C7107">
        <w:rPr>
          <w:rFonts w:ascii="Times New Roman" w:hAnsi="Times New Roman" w:cs="Times New Roman"/>
          <w:b/>
          <w:sz w:val="24"/>
          <w:szCs w:val="24"/>
        </w:rPr>
        <w:t>Supplementary Table 2</w:t>
      </w:r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.-</w:t>
      </w:r>
      <w:proofErr w:type="gramEnd"/>
      <w:r w:rsidR="00162DA5">
        <w:rPr>
          <w:rFonts w:ascii="Times New Roman" w:hAnsi="Times New Roman" w:cs="Times New Roman"/>
          <w:sz w:val="24"/>
          <w:szCs w:val="24"/>
        </w:rPr>
        <w:t xml:space="preserve"> Primer pairs and sequences for </w:t>
      </w:r>
      <w:r w:rsidR="00DE5AFD">
        <w:rPr>
          <w:rFonts w:ascii="Times New Roman" w:hAnsi="Times New Roman" w:cs="Times New Roman"/>
          <w:i/>
          <w:sz w:val="24"/>
          <w:szCs w:val="24"/>
        </w:rPr>
        <w:t>Rev-erb1</w:t>
      </w:r>
      <w:r w:rsidR="00162DA5" w:rsidRPr="00550389">
        <w:rPr>
          <w:rFonts w:ascii="Symbol" w:hAnsi="Symbol" w:cs="Times New Roman"/>
          <w:i/>
          <w:sz w:val="24"/>
          <w:szCs w:val="24"/>
        </w:rPr>
        <w:t></w:t>
      </w:r>
      <w:r w:rsidR="00162DA5">
        <w:rPr>
          <w:rFonts w:ascii="Times New Roman" w:hAnsi="Times New Roman" w:cs="Times New Roman"/>
          <w:sz w:val="24"/>
          <w:szCs w:val="24"/>
        </w:rPr>
        <w:t xml:space="preserve"> identification including primer name, purpose, sequence and annealing temperature.</w:t>
      </w:r>
    </w:p>
    <w:tbl>
      <w:tblPr>
        <w:tblStyle w:val="TableGrid"/>
        <w:tblW w:w="978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036"/>
        <w:gridCol w:w="1509"/>
        <w:gridCol w:w="4961"/>
        <w:gridCol w:w="1276"/>
      </w:tblGrid>
      <w:tr w:rsidR="00162DA5" w:rsidRPr="00162DA5" w:rsidTr="00162DA5">
        <w:tc>
          <w:tcPr>
            <w:tcW w:w="20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5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496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b/>
                <w:sz w:val="24"/>
                <w:szCs w:val="24"/>
              </w:rPr>
              <w:t>Sequence 5’-3’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b/>
                <w:sz w:val="24"/>
                <w:szCs w:val="24"/>
              </w:rPr>
              <w:t>Tm (˚C)</w:t>
            </w:r>
          </w:p>
        </w:tc>
      </w:tr>
      <w:tr w:rsidR="00162DA5" w:rsidRPr="00162DA5" w:rsidTr="00162DA5">
        <w:tc>
          <w:tcPr>
            <w:tcW w:w="20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5’R1</w:t>
            </w:r>
          </w:p>
        </w:tc>
        <w:tc>
          <w:tcPr>
            <w:tcW w:w="15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RACE-PCR</w:t>
            </w:r>
          </w:p>
        </w:tc>
        <w:tc>
          <w:tcPr>
            <w:tcW w:w="496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GCCCCAGTTGTCCACCTCTCCGTTATGT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60 °</w:t>
            </w:r>
          </w:p>
        </w:tc>
      </w:tr>
      <w:tr w:rsidR="00162DA5" w:rsidRPr="00162DA5" w:rsidTr="00162DA5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5’R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RACE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AATGGCGGGCTTTGGGTGG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60 °</w:t>
            </w:r>
          </w:p>
        </w:tc>
      </w:tr>
      <w:tr w:rsidR="00162DA5" w:rsidRPr="00162DA5" w:rsidTr="00162DA5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’F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RACE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TACCCCCAAGACGAACCCA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60 °</w:t>
            </w:r>
          </w:p>
        </w:tc>
      </w:tr>
      <w:tr w:rsidR="00162DA5" w:rsidRPr="00162DA5" w:rsidTr="00162DA5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’F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RACE-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GGGAGGCTTGCTAGACAC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60 °</w:t>
            </w:r>
          </w:p>
        </w:tc>
      </w:tr>
      <w:tr w:rsidR="00162DA5" w:rsidRPr="00162DA5" w:rsidTr="00162DA5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>_full_F1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Full length outer 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AGGCCGACTTGGAAAC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57 °</w:t>
            </w:r>
          </w:p>
        </w:tc>
      </w:tr>
      <w:tr w:rsidR="00162DA5" w:rsidRPr="00162DA5" w:rsidTr="00162DA5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>_full_R1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GTCTATTGGCCTTACCCCTA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57 °</w:t>
            </w:r>
          </w:p>
        </w:tc>
      </w:tr>
      <w:tr w:rsidR="00162DA5" w:rsidRPr="00162DA5" w:rsidTr="00162DA5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>_full_F2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Full length inner 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GTTCAGACCTGCACCGATA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62 °</w:t>
            </w:r>
          </w:p>
        </w:tc>
      </w:tr>
      <w:tr w:rsidR="00162DA5" w:rsidRPr="00162DA5" w:rsidTr="00162DA5">
        <w:tc>
          <w:tcPr>
            <w:tcW w:w="20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6C5231" w:rsidP="0039411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1D1</w:t>
            </w:r>
            <w:r w:rsidR="00162DA5" w:rsidRPr="00162DA5">
              <w:rPr>
                <w:rFonts w:ascii="Times New Roman" w:hAnsi="Times New Roman" w:cs="Times New Roman"/>
                <w:i/>
                <w:sz w:val="24"/>
                <w:szCs w:val="24"/>
              </w:rPr>
              <w:t>_full_R2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162DA5" w:rsidP="0039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TAGCCGCCCAACCACCACTG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62DA5" w:rsidRPr="00162DA5" w:rsidRDefault="00162DA5" w:rsidP="00162D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DA5">
              <w:rPr>
                <w:rFonts w:ascii="Times New Roman" w:hAnsi="Times New Roman" w:cs="Times New Roman"/>
                <w:sz w:val="24"/>
                <w:szCs w:val="24"/>
              </w:rPr>
              <w:t>62 °</w:t>
            </w:r>
          </w:p>
        </w:tc>
      </w:tr>
    </w:tbl>
    <w:p w:rsidR="00162DA5" w:rsidRDefault="00162DA5" w:rsidP="00162DA5">
      <w:pPr>
        <w:pStyle w:val="HTMLPreformatted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62DA5" w:rsidRDefault="00162DA5" w:rsidP="00162DA5"/>
    <w:p w:rsidR="00AF18B7" w:rsidRDefault="00DC7107"/>
    <w:sectPr w:rsidR="00AF18B7" w:rsidSect="00DA0F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62DA5"/>
    <w:rsid w:val="00162DA5"/>
    <w:rsid w:val="001C7949"/>
    <w:rsid w:val="006100EC"/>
    <w:rsid w:val="006C5231"/>
    <w:rsid w:val="00DA0F59"/>
    <w:rsid w:val="00DC7107"/>
    <w:rsid w:val="00DE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DA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D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DA5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DA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D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DA5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6</Characters>
  <Application>Microsoft Office Word</Application>
  <DocSecurity>0</DocSecurity>
  <Lines>4</Lines>
  <Paragraphs>1</Paragraphs>
  <ScaleCrop>false</ScaleCrop>
  <Company>University of Stirling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tancor</dc:creator>
  <cp:lastModifiedBy>Monica Betancor</cp:lastModifiedBy>
  <cp:revision>4</cp:revision>
  <dcterms:created xsi:type="dcterms:W3CDTF">2013-10-05T11:49:00Z</dcterms:created>
  <dcterms:modified xsi:type="dcterms:W3CDTF">2014-07-18T13:20:00Z</dcterms:modified>
</cp:coreProperties>
</file>